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94E77" w14:textId="376D59A2" w:rsidR="0016194A" w:rsidRPr="00282274" w:rsidRDefault="00E47B19" w:rsidP="00930615">
      <w:pPr>
        <w:spacing w:line="276" w:lineRule="auto"/>
        <w:rPr>
          <w:rFonts w:ascii="Arial" w:hAnsi="Arial" w:cs="Arial"/>
          <w:sz w:val="20"/>
          <w:szCs w:val="20"/>
        </w:rPr>
      </w:pPr>
      <w:r w:rsidRPr="00E47B19">
        <w:rPr>
          <w:rFonts w:ascii="Arial" w:hAnsi="Arial" w:cs="Arial"/>
          <w:b/>
          <w:bCs/>
          <w:sz w:val="20"/>
          <w:szCs w:val="20"/>
        </w:rPr>
        <w:t>Supplementa</w:t>
      </w:r>
      <w:r w:rsidR="007F486E">
        <w:rPr>
          <w:rFonts w:ascii="Arial" w:hAnsi="Arial" w:cs="Arial"/>
          <w:b/>
          <w:bCs/>
          <w:sz w:val="20"/>
          <w:szCs w:val="20"/>
        </w:rPr>
        <w:t xml:space="preserve">ry </w:t>
      </w:r>
      <w:r w:rsidRPr="00E47B19">
        <w:rPr>
          <w:rFonts w:ascii="Arial" w:hAnsi="Arial" w:cs="Arial"/>
          <w:b/>
          <w:bCs/>
          <w:sz w:val="20"/>
          <w:szCs w:val="20"/>
        </w:rPr>
        <w:t>Material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6E1393">
        <w:rPr>
          <w:rFonts w:ascii="Arial" w:hAnsi="Arial" w:cs="Arial"/>
          <w:b/>
          <w:bCs/>
          <w:sz w:val="20"/>
          <w:szCs w:val="20"/>
        </w:rPr>
        <w:t>5</w:t>
      </w:r>
      <w:r w:rsidR="00C656F4" w:rsidRPr="00282274">
        <w:rPr>
          <w:rFonts w:ascii="Arial" w:hAnsi="Arial" w:cs="Arial"/>
          <w:b/>
          <w:bCs/>
          <w:sz w:val="20"/>
          <w:szCs w:val="20"/>
        </w:rPr>
        <w:t xml:space="preserve">. </w:t>
      </w:r>
      <w:r w:rsidR="00C656F4" w:rsidRPr="00282274">
        <w:rPr>
          <w:rFonts w:ascii="Arial" w:hAnsi="Arial" w:cs="Arial"/>
          <w:sz w:val="20"/>
          <w:szCs w:val="20"/>
        </w:rPr>
        <w:t xml:space="preserve">Correlation </w:t>
      </w:r>
      <w:r w:rsidR="005D1674" w:rsidRPr="00282274">
        <w:rPr>
          <w:rFonts w:ascii="Arial" w:hAnsi="Arial" w:cs="Arial"/>
          <w:sz w:val="20"/>
          <w:szCs w:val="20"/>
        </w:rPr>
        <w:t xml:space="preserve">and standardised </w:t>
      </w:r>
      <w:r w:rsidR="00C656F4" w:rsidRPr="00282274">
        <w:rPr>
          <w:rFonts w:ascii="Arial" w:hAnsi="Arial" w:cs="Arial"/>
          <w:sz w:val="20"/>
          <w:szCs w:val="20"/>
        </w:rPr>
        <w:t>residuals</w:t>
      </w:r>
      <w:r w:rsidR="00282274">
        <w:rPr>
          <w:rFonts w:ascii="Arial" w:hAnsi="Arial" w:cs="Arial"/>
          <w:sz w:val="20"/>
          <w:szCs w:val="20"/>
        </w:rPr>
        <w:t xml:space="preserve"> for the initial model</w:t>
      </w:r>
      <w:r w:rsidR="00C656F4" w:rsidRPr="00282274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748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242"/>
        <w:gridCol w:w="1243"/>
        <w:gridCol w:w="1243"/>
        <w:gridCol w:w="1243"/>
        <w:gridCol w:w="1241"/>
        <w:gridCol w:w="757"/>
        <w:gridCol w:w="487"/>
        <w:gridCol w:w="757"/>
        <w:gridCol w:w="1243"/>
        <w:gridCol w:w="1243"/>
        <w:gridCol w:w="1243"/>
      </w:tblGrid>
      <w:tr w:rsidR="00AD0D82" w:rsidRPr="00282274" w14:paraId="38AE49B3" w14:textId="77777777" w:rsidTr="00AD0D82">
        <w:trPr>
          <w:gridAfter w:val="4"/>
          <w:wAfter w:w="1660" w:type="pct"/>
        </w:trPr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28E6AEA1" w14:textId="3790A670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34C62EAE" w14:textId="56AF6C86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VAS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1F99B09" w14:textId="189C3FCC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pain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FBD693B" w14:textId="7C4E6EFF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CD-RISC-10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07AE8C8" w14:textId="57F83055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CS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76410D28" w14:textId="58D66067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HQ-9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A2A2D4" w14:textId="43D80F02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GAD-7</w:t>
            </w:r>
          </w:p>
        </w:tc>
      </w:tr>
      <w:tr w:rsidR="00AD0D82" w:rsidRPr="00282274" w14:paraId="215F6954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4AA7673F" w14:textId="77777777" w:rsidR="00AD0D82" w:rsidRPr="00282274" w:rsidRDefault="00AD0D82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58" w:type="pct"/>
            <w:gridSpan w:val="7"/>
          </w:tcPr>
          <w:p w14:paraId="15F32B05" w14:textId="1028DEBF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82274">
              <w:rPr>
                <w:rFonts w:ascii="Arial" w:hAnsi="Arial" w:cs="Arial"/>
                <w:sz w:val="20"/>
                <w:szCs w:val="20"/>
                <w:u w:val="single"/>
              </w:rPr>
              <w:t>Correlation residuals</w:t>
            </w:r>
          </w:p>
        </w:tc>
      </w:tr>
      <w:tr w:rsidR="00AD0D82" w:rsidRPr="00282274" w14:paraId="406B7B69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71C5C800" w14:textId="7F58291E" w:rsidR="00AD0D82" w:rsidRPr="00282274" w:rsidRDefault="00AD0D82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VAS</w:t>
            </w:r>
          </w:p>
        </w:tc>
        <w:tc>
          <w:tcPr>
            <w:tcW w:w="459" w:type="pct"/>
          </w:tcPr>
          <w:p w14:paraId="4B96A534" w14:textId="4483F3D2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</w:tcPr>
          <w:p w14:paraId="6D4CA9CF" w14:textId="77777777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</w:tcPr>
          <w:p w14:paraId="311B55F3" w14:textId="77777777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</w:tcPr>
          <w:p w14:paraId="00BD0666" w14:textId="77777777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14:paraId="6EAB3697" w14:textId="77777777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gridSpan w:val="2"/>
          </w:tcPr>
          <w:p w14:paraId="395A4042" w14:textId="77777777" w:rsidR="00AD0D82" w:rsidRPr="00282274" w:rsidRDefault="00AD0D82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D82" w:rsidRPr="00282274" w14:paraId="1EE0F358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766A37DE" w14:textId="47E50BB2" w:rsidR="00AD0D82" w:rsidRPr="00282274" w:rsidRDefault="00AD0D82" w:rsidP="00AD0D8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pain</w:t>
            </w:r>
          </w:p>
        </w:tc>
        <w:tc>
          <w:tcPr>
            <w:tcW w:w="459" w:type="pct"/>
          </w:tcPr>
          <w:p w14:paraId="63EE3FD9" w14:textId="0F538F44" w:rsidR="00AD0D82" w:rsidRPr="00282274" w:rsidRDefault="006D6B03" w:rsidP="00AD0D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</w:tcPr>
          <w:p w14:paraId="46145FF1" w14:textId="152D89D8" w:rsidR="00AD0D82" w:rsidRPr="00282274" w:rsidRDefault="00AD0D82" w:rsidP="00AD0D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</w:tcPr>
          <w:p w14:paraId="16B180E9" w14:textId="77777777" w:rsidR="00AD0D82" w:rsidRPr="00282274" w:rsidRDefault="00AD0D82" w:rsidP="00AD0D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</w:tcPr>
          <w:p w14:paraId="32AB34C0" w14:textId="77777777" w:rsidR="00AD0D82" w:rsidRPr="00282274" w:rsidRDefault="00AD0D82" w:rsidP="00AD0D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14:paraId="6D1375E0" w14:textId="77777777" w:rsidR="00AD0D82" w:rsidRPr="00282274" w:rsidRDefault="00AD0D82" w:rsidP="00AD0D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gridSpan w:val="2"/>
          </w:tcPr>
          <w:p w14:paraId="1E9E0132" w14:textId="77777777" w:rsidR="00AD0D82" w:rsidRPr="00282274" w:rsidRDefault="00AD0D82" w:rsidP="00AD0D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B03" w:rsidRPr="00282274" w14:paraId="6FE93E82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36E4281F" w14:textId="2236F78B" w:rsidR="006D6B03" w:rsidRPr="00282274" w:rsidRDefault="006D6B03" w:rsidP="006D6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CD-RISC-10</w:t>
            </w:r>
          </w:p>
        </w:tc>
        <w:tc>
          <w:tcPr>
            <w:tcW w:w="459" w:type="pct"/>
          </w:tcPr>
          <w:p w14:paraId="69E40D18" w14:textId="1221092B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  <w:tc>
          <w:tcPr>
            <w:tcW w:w="460" w:type="pct"/>
          </w:tcPr>
          <w:p w14:paraId="6CD737C5" w14:textId="1693E2DF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5</w:t>
            </w:r>
          </w:p>
        </w:tc>
        <w:tc>
          <w:tcPr>
            <w:tcW w:w="460" w:type="pct"/>
          </w:tcPr>
          <w:p w14:paraId="1783698B" w14:textId="0F0DF30C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</w:tcPr>
          <w:p w14:paraId="2774BF68" w14:textId="7777777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14:paraId="44DFBE51" w14:textId="7777777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gridSpan w:val="2"/>
          </w:tcPr>
          <w:p w14:paraId="5694F27B" w14:textId="7777777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B03" w:rsidRPr="00282274" w14:paraId="13A22952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620FE28F" w14:textId="73C1F446" w:rsidR="006D6B03" w:rsidRPr="00282274" w:rsidRDefault="006D6B03" w:rsidP="006D6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CS</w:t>
            </w:r>
          </w:p>
        </w:tc>
        <w:tc>
          <w:tcPr>
            <w:tcW w:w="459" w:type="pct"/>
          </w:tcPr>
          <w:p w14:paraId="16735FFE" w14:textId="18696036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3</w:t>
            </w:r>
          </w:p>
        </w:tc>
        <w:tc>
          <w:tcPr>
            <w:tcW w:w="460" w:type="pct"/>
          </w:tcPr>
          <w:p w14:paraId="63365728" w14:textId="07C91C87" w:rsidR="006D6B03" w:rsidRPr="00282274" w:rsidRDefault="00AE287B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.006</w:t>
            </w:r>
          </w:p>
        </w:tc>
        <w:tc>
          <w:tcPr>
            <w:tcW w:w="460" w:type="pct"/>
          </w:tcPr>
          <w:p w14:paraId="36BA891A" w14:textId="5FED8022" w:rsidR="006D6B03" w:rsidRPr="00282274" w:rsidRDefault="00AE287B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A71C24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460" w:type="pct"/>
          </w:tcPr>
          <w:p w14:paraId="2D2A6FAE" w14:textId="2531C31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59" w:type="pct"/>
          </w:tcPr>
          <w:p w14:paraId="500B39C1" w14:textId="7777777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gridSpan w:val="2"/>
          </w:tcPr>
          <w:p w14:paraId="59B38F42" w14:textId="7777777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B03" w:rsidRPr="00282274" w14:paraId="4020EC63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4F17D8E7" w14:textId="2F3AB7C5" w:rsidR="006D6B03" w:rsidRPr="00282274" w:rsidRDefault="006D6B03" w:rsidP="006D6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HQ-9</w:t>
            </w:r>
          </w:p>
        </w:tc>
        <w:tc>
          <w:tcPr>
            <w:tcW w:w="459" w:type="pct"/>
          </w:tcPr>
          <w:p w14:paraId="60E8E38B" w14:textId="4F8A8C26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.029</w:t>
            </w:r>
          </w:p>
        </w:tc>
        <w:tc>
          <w:tcPr>
            <w:tcW w:w="460" w:type="pct"/>
          </w:tcPr>
          <w:p w14:paraId="616E2C3A" w14:textId="26EEAEF9" w:rsidR="006D6B03" w:rsidRPr="00282274" w:rsidRDefault="00AE287B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45</w:t>
            </w:r>
          </w:p>
        </w:tc>
        <w:tc>
          <w:tcPr>
            <w:tcW w:w="460" w:type="pct"/>
          </w:tcPr>
          <w:p w14:paraId="5AA39A04" w14:textId="27DB5008" w:rsidR="006D6B03" w:rsidRPr="00282274" w:rsidRDefault="00A71C24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460" w:type="pct"/>
          </w:tcPr>
          <w:p w14:paraId="51586956" w14:textId="5F03C044" w:rsidR="006D6B03" w:rsidRPr="00282274" w:rsidRDefault="00A71C24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.032</w:t>
            </w:r>
          </w:p>
        </w:tc>
        <w:tc>
          <w:tcPr>
            <w:tcW w:w="459" w:type="pct"/>
          </w:tcPr>
          <w:p w14:paraId="47CDF8EF" w14:textId="011617E2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  <w:gridSpan w:val="2"/>
          </w:tcPr>
          <w:p w14:paraId="43D3C9DB" w14:textId="7777777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B03" w:rsidRPr="00282274" w14:paraId="728A83C3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4A1964E9" w14:textId="04791458" w:rsidR="006D6B03" w:rsidRPr="00282274" w:rsidRDefault="006D6B03" w:rsidP="006D6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GAD-7</w:t>
            </w:r>
          </w:p>
        </w:tc>
        <w:tc>
          <w:tcPr>
            <w:tcW w:w="459" w:type="pct"/>
          </w:tcPr>
          <w:p w14:paraId="4B411B68" w14:textId="3CEBCF22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45</w:t>
            </w:r>
          </w:p>
        </w:tc>
        <w:tc>
          <w:tcPr>
            <w:tcW w:w="460" w:type="pct"/>
          </w:tcPr>
          <w:p w14:paraId="1BC539AD" w14:textId="0C4F2705" w:rsidR="006D6B03" w:rsidRPr="00282274" w:rsidRDefault="00AE287B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.048</w:t>
            </w:r>
          </w:p>
        </w:tc>
        <w:tc>
          <w:tcPr>
            <w:tcW w:w="460" w:type="pct"/>
          </w:tcPr>
          <w:p w14:paraId="784273F7" w14:textId="602A60D5" w:rsidR="006D6B03" w:rsidRPr="00282274" w:rsidRDefault="00A71C24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.023</w:t>
            </w:r>
          </w:p>
        </w:tc>
        <w:tc>
          <w:tcPr>
            <w:tcW w:w="460" w:type="pct"/>
          </w:tcPr>
          <w:p w14:paraId="2867CDEF" w14:textId="2D6416E9" w:rsidR="006D6B03" w:rsidRPr="00282274" w:rsidRDefault="00A71C24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  <w:tc>
          <w:tcPr>
            <w:tcW w:w="459" w:type="pct"/>
          </w:tcPr>
          <w:p w14:paraId="3153FF66" w14:textId="15E158E9" w:rsidR="006D6B03" w:rsidRPr="00282274" w:rsidRDefault="00A71C24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  <w:gridSpan w:val="2"/>
          </w:tcPr>
          <w:p w14:paraId="7E79C105" w14:textId="479EFA5D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6D6B03" w:rsidRPr="00282274" w14:paraId="5F191AAE" w14:textId="31142312" w:rsidTr="006D6B03">
        <w:tc>
          <w:tcPr>
            <w:tcW w:w="582" w:type="pct"/>
          </w:tcPr>
          <w:p w14:paraId="6B0430C3" w14:textId="77777777" w:rsidR="006D6B03" w:rsidRPr="00282274" w:rsidRDefault="006D6B03" w:rsidP="006D6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78" w:type="pct"/>
            <w:gridSpan w:val="6"/>
          </w:tcPr>
          <w:p w14:paraId="32927E56" w14:textId="6C253A05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  <w:u w:val="single"/>
              </w:rPr>
              <w:t>Standardised residuals</w:t>
            </w:r>
          </w:p>
        </w:tc>
        <w:tc>
          <w:tcPr>
            <w:tcW w:w="460" w:type="pct"/>
            <w:gridSpan w:val="2"/>
          </w:tcPr>
          <w:p w14:paraId="6C92348A" w14:textId="77777777" w:rsidR="006D6B03" w:rsidRPr="00282274" w:rsidRDefault="006D6B03" w:rsidP="006D6B03">
            <w:pPr>
              <w:rPr>
                <w:rFonts w:ascii="Arial" w:hAnsi="Arial" w:cs="Arial"/>
              </w:rPr>
            </w:pPr>
          </w:p>
        </w:tc>
        <w:tc>
          <w:tcPr>
            <w:tcW w:w="460" w:type="pct"/>
          </w:tcPr>
          <w:p w14:paraId="3FF68B84" w14:textId="77777777" w:rsidR="006D6B03" w:rsidRPr="00282274" w:rsidRDefault="006D6B03" w:rsidP="006D6B03">
            <w:pPr>
              <w:rPr>
                <w:rFonts w:ascii="Arial" w:hAnsi="Arial" w:cs="Arial"/>
              </w:rPr>
            </w:pPr>
          </w:p>
        </w:tc>
        <w:tc>
          <w:tcPr>
            <w:tcW w:w="460" w:type="pct"/>
          </w:tcPr>
          <w:p w14:paraId="70532AAE" w14:textId="77777777" w:rsidR="006D6B03" w:rsidRPr="00282274" w:rsidRDefault="006D6B03" w:rsidP="006D6B03">
            <w:pPr>
              <w:rPr>
                <w:rFonts w:ascii="Arial" w:hAnsi="Arial" w:cs="Arial"/>
              </w:rPr>
            </w:pPr>
          </w:p>
        </w:tc>
        <w:tc>
          <w:tcPr>
            <w:tcW w:w="460" w:type="pct"/>
          </w:tcPr>
          <w:p w14:paraId="41994C59" w14:textId="77777777" w:rsidR="006D6B03" w:rsidRPr="00282274" w:rsidRDefault="006D6B03" w:rsidP="006D6B03">
            <w:pPr>
              <w:rPr>
                <w:rFonts w:ascii="Arial" w:hAnsi="Arial" w:cs="Arial"/>
              </w:rPr>
            </w:pPr>
          </w:p>
        </w:tc>
      </w:tr>
      <w:tr w:rsidR="006D6B03" w:rsidRPr="00282274" w14:paraId="5BB2C9EB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452B468C" w14:textId="2353B81E" w:rsidR="006D6B03" w:rsidRPr="00282274" w:rsidRDefault="006D6B03" w:rsidP="006D6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VAS</w:t>
            </w:r>
          </w:p>
        </w:tc>
        <w:tc>
          <w:tcPr>
            <w:tcW w:w="459" w:type="pct"/>
          </w:tcPr>
          <w:p w14:paraId="283E500A" w14:textId="6B9FD870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</w:tcPr>
          <w:p w14:paraId="799147AD" w14:textId="7777777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</w:tcPr>
          <w:p w14:paraId="5577B2F4" w14:textId="7777777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</w:tcPr>
          <w:p w14:paraId="6C192543" w14:textId="7777777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14:paraId="1BB76764" w14:textId="7777777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gridSpan w:val="2"/>
          </w:tcPr>
          <w:p w14:paraId="660617F4" w14:textId="77777777" w:rsidR="006D6B03" w:rsidRPr="00282274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B03" w:rsidRPr="00282274" w14:paraId="032C6E04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71422C68" w14:textId="5DCB2C9D" w:rsidR="006D6B03" w:rsidRPr="00282274" w:rsidRDefault="006D6B03" w:rsidP="006D6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pain</w:t>
            </w:r>
          </w:p>
        </w:tc>
        <w:tc>
          <w:tcPr>
            <w:tcW w:w="459" w:type="pct"/>
          </w:tcPr>
          <w:p w14:paraId="12AE8792" w14:textId="50B41490" w:rsidR="006D6B03" w:rsidRPr="00607BC8" w:rsidRDefault="00A71C24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BC8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</w:tcPr>
          <w:p w14:paraId="4C93B432" w14:textId="1811FBFE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BC8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</w:tcPr>
          <w:p w14:paraId="5974B8EE" w14:textId="77777777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</w:tcPr>
          <w:p w14:paraId="6DE76956" w14:textId="77777777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14:paraId="61C0F124" w14:textId="77777777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gridSpan w:val="2"/>
          </w:tcPr>
          <w:p w14:paraId="41EFD74E" w14:textId="77777777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B03" w:rsidRPr="00282274" w14:paraId="229E475C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1CA4B451" w14:textId="567B7B72" w:rsidR="006D6B03" w:rsidRPr="00282274" w:rsidRDefault="006D6B03" w:rsidP="006D6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CD-RISC-10</w:t>
            </w:r>
          </w:p>
        </w:tc>
        <w:tc>
          <w:tcPr>
            <w:tcW w:w="459" w:type="pct"/>
          </w:tcPr>
          <w:p w14:paraId="75A63760" w14:textId="07811935" w:rsidR="006D6B03" w:rsidRPr="00FA3E4D" w:rsidRDefault="00607BC8" w:rsidP="006D6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E4D">
              <w:rPr>
                <w:rFonts w:ascii="Arial" w:hAnsi="Arial" w:cs="Arial"/>
                <w:b/>
                <w:bCs/>
                <w:sz w:val="20"/>
                <w:szCs w:val="20"/>
              </w:rPr>
              <w:t>2.03</w:t>
            </w:r>
            <w:r w:rsidR="008C0E52" w:rsidRPr="00FA3E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60" w:type="pct"/>
          </w:tcPr>
          <w:p w14:paraId="04A767AC" w14:textId="4BD1418E" w:rsidR="006D6B03" w:rsidRPr="00607BC8" w:rsidRDefault="008C0E52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0</w:t>
            </w:r>
          </w:p>
        </w:tc>
        <w:tc>
          <w:tcPr>
            <w:tcW w:w="460" w:type="pct"/>
          </w:tcPr>
          <w:p w14:paraId="2540E676" w14:textId="452032EB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BC8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</w:tcPr>
          <w:p w14:paraId="45D60074" w14:textId="77777777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14:paraId="3DDC35D6" w14:textId="77777777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gridSpan w:val="2"/>
          </w:tcPr>
          <w:p w14:paraId="440A2876" w14:textId="77777777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B03" w:rsidRPr="00282274" w14:paraId="35C0C511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5F90A1C5" w14:textId="5A3B9A48" w:rsidR="006D6B03" w:rsidRPr="00282274" w:rsidRDefault="006D6B03" w:rsidP="006D6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CS</w:t>
            </w:r>
          </w:p>
        </w:tc>
        <w:tc>
          <w:tcPr>
            <w:tcW w:w="459" w:type="pct"/>
          </w:tcPr>
          <w:p w14:paraId="4A9ADB35" w14:textId="044E6050" w:rsidR="006D6B03" w:rsidRPr="00607BC8" w:rsidRDefault="008C0E52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36</w:t>
            </w:r>
          </w:p>
        </w:tc>
        <w:tc>
          <w:tcPr>
            <w:tcW w:w="460" w:type="pct"/>
          </w:tcPr>
          <w:p w14:paraId="31D85586" w14:textId="5D82B9DA" w:rsidR="006D6B03" w:rsidRPr="00607BC8" w:rsidRDefault="008C0E52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.271</w:t>
            </w:r>
          </w:p>
        </w:tc>
        <w:tc>
          <w:tcPr>
            <w:tcW w:w="460" w:type="pct"/>
          </w:tcPr>
          <w:p w14:paraId="5355C447" w14:textId="692694E3" w:rsidR="006D6B03" w:rsidRPr="00607BC8" w:rsidRDefault="00FA3E4D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</w:tcPr>
          <w:p w14:paraId="1C57C664" w14:textId="135EBD7E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BC8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59" w:type="pct"/>
          </w:tcPr>
          <w:p w14:paraId="6E62A1B3" w14:textId="77777777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gridSpan w:val="2"/>
          </w:tcPr>
          <w:p w14:paraId="58E232C8" w14:textId="77777777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B03" w:rsidRPr="00282274" w14:paraId="4990A886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04A5852A" w14:textId="3B9A9C24" w:rsidR="006D6B03" w:rsidRPr="00282274" w:rsidRDefault="006D6B03" w:rsidP="006D6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HQ-9</w:t>
            </w:r>
          </w:p>
        </w:tc>
        <w:tc>
          <w:tcPr>
            <w:tcW w:w="459" w:type="pct"/>
          </w:tcPr>
          <w:p w14:paraId="5CF242C5" w14:textId="14AA09C1" w:rsidR="006D6B03" w:rsidRPr="00FA3E4D" w:rsidRDefault="008C0E52" w:rsidP="006D6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E4D">
              <w:rPr>
                <w:rFonts w:ascii="Arial" w:hAnsi="Arial" w:cs="Arial"/>
                <w:b/>
                <w:bCs/>
                <w:sz w:val="20"/>
                <w:szCs w:val="20"/>
              </w:rPr>
              <w:t>–2.959</w:t>
            </w:r>
          </w:p>
        </w:tc>
        <w:tc>
          <w:tcPr>
            <w:tcW w:w="460" w:type="pct"/>
          </w:tcPr>
          <w:p w14:paraId="54F86757" w14:textId="712A9374" w:rsidR="006D6B03" w:rsidRPr="00FA3E4D" w:rsidRDefault="008C0E52" w:rsidP="006D6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E4D">
              <w:rPr>
                <w:rFonts w:ascii="Arial" w:hAnsi="Arial" w:cs="Arial"/>
                <w:b/>
                <w:bCs/>
                <w:sz w:val="20"/>
                <w:szCs w:val="20"/>
              </w:rPr>
              <w:t>2.935</w:t>
            </w:r>
          </w:p>
        </w:tc>
        <w:tc>
          <w:tcPr>
            <w:tcW w:w="460" w:type="pct"/>
          </w:tcPr>
          <w:p w14:paraId="58A16466" w14:textId="30628C9B" w:rsidR="006D6B03" w:rsidRPr="00FA3E4D" w:rsidRDefault="00FA3E4D" w:rsidP="006D6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E4D">
              <w:rPr>
                <w:rFonts w:ascii="Arial" w:hAnsi="Arial" w:cs="Arial"/>
                <w:b/>
                <w:bCs/>
                <w:sz w:val="20"/>
                <w:szCs w:val="20"/>
              </w:rPr>
              <w:t>2.020</w:t>
            </w:r>
          </w:p>
        </w:tc>
        <w:tc>
          <w:tcPr>
            <w:tcW w:w="460" w:type="pct"/>
          </w:tcPr>
          <w:p w14:paraId="42957732" w14:textId="7828EF3F" w:rsidR="006D6B03" w:rsidRPr="00FA3E4D" w:rsidRDefault="00FA3E4D" w:rsidP="006D6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E4D">
              <w:rPr>
                <w:rFonts w:ascii="Arial" w:hAnsi="Arial" w:cs="Arial"/>
                <w:b/>
                <w:bCs/>
                <w:sz w:val="20"/>
                <w:szCs w:val="20"/>
              </w:rPr>
              <w:t>–3.368</w:t>
            </w:r>
          </w:p>
        </w:tc>
        <w:tc>
          <w:tcPr>
            <w:tcW w:w="459" w:type="pct"/>
          </w:tcPr>
          <w:p w14:paraId="7B0A8058" w14:textId="6F5C611F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BC8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  <w:gridSpan w:val="2"/>
          </w:tcPr>
          <w:p w14:paraId="5CEA9F3C" w14:textId="77777777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B03" w:rsidRPr="00282274" w14:paraId="5E1F6D42" w14:textId="77777777" w:rsidTr="00AD0D82">
        <w:trPr>
          <w:gridAfter w:val="4"/>
          <w:wAfter w:w="1660" w:type="pct"/>
        </w:trPr>
        <w:tc>
          <w:tcPr>
            <w:tcW w:w="582" w:type="pct"/>
          </w:tcPr>
          <w:p w14:paraId="6676F55D" w14:textId="3564DEB4" w:rsidR="006D6B03" w:rsidRPr="00282274" w:rsidRDefault="006D6B03" w:rsidP="006D6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GAD-7</w:t>
            </w:r>
          </w:p>
        </w:tc>
        <w:tc>
          <w:tcPr>
            <w:tcW w:w="459" w:type="pct"/>
          </w:tcPr>
          <w:p w14:paraId="7CAFEB37" w14:textId="11CD45C8" w:rsidR="006D6B03" w:rsidRPr="00FA3E4D" w:rsidRDefault="008C0E52" w:rsidP="006D6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E4D">
              <w:rPr>
                <w:rFonts w:ascii="Arial" w:hAnsi="Arial" w:cs="Arial"/>
                <w:b/>
                <w:bCs/>
                <w:sz w:val="20"/>
                <w:szCs w:val="20"/>
              </w:rPr>
              <w:t>3.754</w:t>
            </w:r>
          </w:p>
        </w:tc>
        <w:tc>
          <w:tcPr>
            <w:tcW w:w="460" w:type="pct"/>
          </w:tcPr>
          <w:p w14:paraId="03DF958B" w14:textId="1BCB21AB" w:rsidR="006D6B03" w:rsidRPr="00FA3E4D" w:rsidRDefault="008C0E52" w:rsidP="006D6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E4D">
              <w:rPr>
                <w:rFonts w:ascii="Arial" w:hAnsi="Arial" w:cs="Arial"/>
                <w:b/>
                <w:bCs/>
                <w:sz w:val="20"/>
                <w:szCs w:val="20"/>
              </w:rPr>
              <w:t>–2.895</w:t>
            </w:r>
          </w:p>
        </w:tc>
        <w:tc>
          <w:tcPr>
            <w:tcW w:w="460" w:type="pct"/>
          </w:tcPr>
          <w:p w14:paraId="3378B303" w14:textId="0D6BDF0A" w:rsidR="006D6B03" w:rsidRPr="00607BC8" w:rsidRDefault="00FA3E4D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1.249</w:t>
            </w:r>
          </w:p>
        </w:tc>
        <w:tc>
          <w:tcPr>
            <w:tcW w:w="460" w:type="pct"/>
          </w:tcPr>
          <w:p w14:paraId="387858CD" w14:textId="34B43CDC" w:rsidR="006D6B03" w:rsidRPr="00FA3E4D" w:rsidRDefault="00FA3E4D" w:rsidP="006D6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E4D">
              <w:rPr>
                <w:rFonts w:ascii="Arial" w:hAnsi="Arial" w:cs="Arial"/>
                <w:b/>
                <w:bCs/>
                <w:sz w:val="20"/>
                <w:szCs w:val="20"/>
              </w:rPr>
              <w:t>3.957</w:t>
            </w:r>
          </w:p>
        </w:tc>
        <w:tc>
          <w:tcPr>
            <w:tcW w:w="459" w:type="pct"/>
          </w:tcPr>
          <w:p w14:paraId="7BF37AB9" w14:textId="24291365" w:rsidR="006D6B03" w:rsidRPr="00607BC8" w:rsidRDefault="00FA3E4D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460" w:type="pct"/>
            <w:gridSpan w:val="2"/>
          </w:tcPr>
          <w:p w14:paraId="46B80BA2" w14:textId="41C62EA3" w:rsidR="006D6B03" w:rsidRPr="00607BC8" w:rsidRDefault="006D6B03" w:rsidP="006D6B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BC8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</w:tbl>
    <w:p w14:paraId="1A239510" w14:textId="3CE8DFCA" w:rsidR="000E3025" w:rsidRPr="00282274" w:rsidRDefault="000E3025" w:rsidP="00930615">
      <w:pPr>
        <w:spacing w:line="276" w:lineRule="auto"/>
        <w:rPr>
          <w:rFonts w:ascii="Arial" w:hAnsi="Arial" w:cs="Arial"/>
          <w:sz w:val="20"/>
          <w:szCs w:val="20"/>
        </w:rPr>
      </w:pPr>
      <w:r w:rsidRPr="00282274">
        <w:rPr>
          <w:rFonts w:ascii="Arial" w:hAnsi="Arial" w:cs="Arial"/>
          <w:i/>
          <w:iCs/>
          <w:sz w:val="20"/>
          <w:szCs w:val="20"/>
        </w:rPr>
        <w:t>Note.</w:t>
      </w:r>
      <w:r w:rsidRPr="00282274">
        <w:rPr>
          <w:rFonts w:ascii="Arial" w:hAnsi="Arial" w:cs="Arial"/>
          <w:sz w:val="20"/>
          <w:szCs w:val="20"/>
        </w:rPr>
        <w:t xml:space="preserve"> </w:t>
      </w:r>
      <w:r w:rsidRPr="00282274">
        <w:rPr>
          <w:rFonts w:ascii="Arial" w:hAnsi="Arial" w:cs="Arial"/>
          <w:i/>
          <w:iCs/>
          <w:sz w:val="20"/>
          <w:szCs w:val="20"/>
        </w:rPr>
        <w:t>N</w:t>
      </w:r>
      <w:r w:rsidRPr="00282274">
        <w:rPr>
          <w:rFonts w:ascii="Arial" w:hAnsi="Arial" w:cs="Arial"/>
          <w:sz w:val="20"/>
          <w:szCs w:val="20"/>
        </w:rPr>
        <w:t xml:space="preserve"> = 389.</w:t>
      </w:r>
      <w:r w:rsidR="00930615" w:rsidRPr="00282274">
        <w:rPr>
          <w:rFonts w:ascii="Arial" w:hAnsi="Arial" w:cs="Arial"/>
          <w:sz w:val="20"/>
          <w:szCs w:val="20"/>
        </w:rPr>
        <w:t xml:space="preserve"> </w:t>
      </w:r>
      <w:r w:rsidR="005D1674" w:rsidRPr="00282274">
        <w:rPr>
          <w:rFonts w:ascii="Arial" w:hAnsi="Arial" w:cs="Arial"/>
          <w:sz w:val="20"/>
          <w:szCs w:val="20"/>
        </w:rPr>
        <w:t>Standardised residuals</w:t>
      </w:r>
      <w:r w:rsidR="00A45E4F" w:rsidRPr="00282274">
        <w:rPr>
          <w:rFonts w:ascii="Arial" w:hAnsi="Arial" w:cs="Arial"/>
          <w:sz w:val="20"/>
          <w:szCs w:val="20"/>
        </w:rPr>
        <w:t xml:space="preserve"> (</w:t>
      </w:r>
      <w:r w:rsidR="00A45E4F" w:rsidRPr="00282274">
        <w:rPr>
          <w:rFonts w:ascii="Arial" w:hAnsi="Arial" w:cs="Arial"/>
          <w:i/>
          <w:iCs/>
          <w:sz w:val="20"/>
          <w:szCs w:val="20"/>
        </w:rPr>
        <w:t>z)</w:t>
      </w:r>
      <w:r w:rsidR="005D1674" w:rsidRPr="00282274">
        <w:rPr>
          <w:rFonts w:ascii="Arial" w:hAnsi="Arial" w:cs="Arial"/>
          <w:sz w:val="20"/>
          <w:szCs w:val="20"/>
        </w:rPr>
        <w:t xml:space="preserve"> </w:t>
      </w:r>
      <w:r w:rsidR="00823062" w:rsidRPr="00282274">
        <w:rPr>
          <w:rFonts w:ascii="Arial" w:hAnsi="Arial" w:cs="Arial"/>
          <w:sz w:val="20"/>
          <w:szCs w:val="20"/>
        </w:rPr>
        <w:t>in bold are statistically significant (</w:t>
      </w:r>
      <w:r w:rsidR="00A45E4F" w:rsidRPr="00282274">
        <w:rPr>
          <w:rFonts w:ascii="Arial" w:hAnsi="Arial" w:cs="Arial"/>
          <w:i/>
          <w:iCs/>
          <w:sz w:val="20"/>
          <w:szCs w:val="20"/>
        </w:rPr>
        <w:t>p</w:t>
      </w:r>
      <w:r w:rsidR="00A45E4F" w:rsidRPr="00282274">
        <w:rPr>
          <w:rFonts w:ascii="Arial" w:hAnsi="Arial" w:cs="Arial"/>
          <w:sz w:val="20"/>
          <w:szCs w:val="20"/>
        </w:rPr>
        <w:t xml:space="preserve"> &lt; .05).</w:t>
      </w:r>
    </w:p>
    <w:p w14:paraId="75D41007" w14:textId="43718525" w:rsidR="00C656F4" w:rsidRPr="00282274" w:rsidRDefault="00A1442C" w:rsidP="00930615">
      <w:pPr>
        <w:spacing w:line="276" w:lineRule="auto"/>
        <w:rPr>
          <w:rFonts w:ascii="Arial" w:hAnsi="Arial" w:cs="Arial"/>
          <w:sz w:val="20"/>
          <w:szCs w:val="20"/>
        </w:rPr>
      </w:pPr>
      <w:r w:rsidRPr="00C0346A">
        <w:rPr>
          <w:rFonts w:ascii="Arial" w:hAnsi="Arial" w:cs="Arial"/>
          <w:sz w:val="20"/>
          <w:szCs w:val="20"/>
        </w:rPr>
        <w:t>EQ-5D VAS = visual analogue scale evaluating overall health, from the EQ-5D-5L questionnaire (</w:t>
      </w:r>
      <w:proofErr w:type="spellStart"/>
      <w:r w:rsidRPr="00C0346A">
        <w:rPr>
          <w:rFonts w:ascii="Arial" w:hAnsi="Arial" w:cs="Arial"/>
          <w:sz w:val="20"/>
          <w:szCs w:val="20"/>
        </w:rPr>
        <w:t>Herdman</w:t>
      </w:r>
      <w:proofErr w:type="spellEnd"/>
      <w:r w:rsidRPr="00C0346A">
        <w:rPr>
          <w:rFonts w:ascii="Arial" w:hAnsi="Arial" w:cs="Arial"/>
          <w:sz w:val="20"/>
          <w:szCs w:val="20"/>
        </w:rPr>
        <w:t xml:space="preserve"> et al., 2011). PCS = Pain Catastrophizing Scale (Sullivan et al., 1995). CD-RISC-10 = Connor-Davidson Resilience Scale – 10 (Campbell-Sills &amp; Stein, 2007). PHQ-9 = Patient Health Questionnaire – 9 (Kroenke et al., 2001). GAD-7 = Generalized Anxiety Disorder – 7 (Spitzer et al., 2006).</w:t>
      </w:r>
    </w:p>
    <w:sectPr w:rsidR="00C656F4" w:rsidRPr="002822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06E53" w14:textId="77777777" w:rsidR="00EE0343" w:rsidRDefault="00EE0343" w:rsidP="00C337EE">
      <w:r>
        <w:separator/>
      </w:r>
    </w:p>
  </w:endnote>
  <w:endnote w:type="continuationSeparator" w:id="0">
    <w:p w14:paraId="7D90FCDE" w14:textId="77777777" w:rsidR="00EE0343" w:rsidRDefault="00EE0343" w:rsidP="00C33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99E27" w14:textId="77777777" w:rsidR="00EE0343" w:rsidRDefault="00EE0343" w:rsidP="00C337EE">
      <w:r>
        <w:separator/>
      </w:r>
    </w:p>
  </w:footnote>
  <w:footnote w:type="continuationSeparator" w:id="0">
    <w:p w14:paraId="704D0E90" w14:textId="77777777" w:rsidR="00EE0343" w:rsidRDefault="00EE0343" w:rsidP="00C33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6F4"/>
    <w:rsid w:val="0001477B"/>
    <w:rsid w:val="00016249"/>
    <w:rsid w:val="00023A8C"/>
    <w:rsid w:val="00043979"/>
    <w:rsid w:val="00051B90"/>
    <w:rsid w:val="00063C99"/>
    <w:rsid w:val="000A00CC"/>
    <w:rsid w:val="000A5782"/>
    <w:rsid w:val="000C05CC"/>
    <w:rsid w:val="000D005E"/>
    <w:rsid w:val="000D0352"/>
    <w:rsid w:val="000D0F72"/>
    <w:rsid w:val="000E3025"/>
    <w:rsid w:val="000E6A07"/>
    <w:rsid w:val="00115E87"/>
    <w:rsid w:val="00131462"/>
    <w:rsid w:val="0016194A"/>
    <w:rsid w:val="001659E4"/>
    <w:rsid w:val="001678A0"/>
    <w:rsid w:val="001909C9"/>
    <w:rsid w:val="00194A19"/>
    <w:rsid w:val="001A25F7"/>
    <w:rsid w:val="001A51A4"/>
    <w:rsid w:val="001A530B"/>
    <w:rsid w:val="001B4D56"/>
    <w:rsid w:val="001B6C5F"/>
    <w:rsid w:val="001C1B6A"/>
    <w:rsid w:val="001D152E"/>
    <w:rsid w:val="001D1734"/>
    <w:rsid w:val="001D719F"/>
    <w:rsid w:val="001E47EA"/>
    <w:rsid w:val="001E6A99"/>
    <w:rsid w:val="00200E2E"/>
    <w:rsid w:val="002169C9"/>
    <w:rsid w:val="00222701"/>
    <w:rsid w:val="002268AD"/>
    <w:rsid w:val="00230D96"/>
    <w:rsid w:val="00233CE4"/>
    <w:rsid w:val="00255026"/>
    <w:rsid w:val="00255EC3"/>
    <w:rsid w:val="00261F93"/>
    <w:rsid w:val="00264E6F"/>
    <w:rsid w:val="00282274"/>
    <w:rsid w:val="002868D0"/>
    <w:rsid w:val="0029317E"/>
    <w:rsid w:val="00294F4E"/>
    <w:rsid w:val="002C2530"/>
    <w:rsid w:val="002C2E51"/>
    <w:rsid w:val="002C5202"/>
    <w:rsid w:val="002E579D"/>
    <w:rsid w:val="002F47C0"/>
    <w:rsid w:val="002F617E"/>
    <w:rsid w:val="00303EBF"/>
    <w:rsid w:val="0032428F"/>
    <w:rsid w:val="003258B3"/>
    <w:rsid w:val="0033564A"/>
    <w:rsid w:val="003444DD"/>
    <w:rsid w:val="00356297"/>
    <w:rsid w:val="00357610"/>
    <w:rsid w:val="00365888"/>
    <w:rsid w:val="003751B2"/>
    <w:rsid w:val="00377F0F"/>
    <w:rsid w:val="0038351E"/>
    <w:rsid w:val="00383F17"/>
    <w:rsid w:val="00394E7C"/>
    <w:rsid w:val="003A08EE"/>
    <w:rsid w:val="003B2413"/>
    <w:rsid w:val="003B2CEA"/>
    <w:rsid w:val="003B3773"/>
    <w:rsid w:val="003B5407"/>
    <w:rsid w:val="003B6E71"/>
    <w:rsid w:val="003C0584"/>
    <w:rsid w:val="003C653A"/>
    <w:rsid w:val="003E09A8"/>
    <w:rsid w:val="003E1CCF"/>
    <w:rsid w:val="003F1614"/>
    <w:rsid w:val="00402B6B"/>
    <w:rsid w:val="00402E1A"/>
    <w:rsid w:val="004052A5"/>
    <w:rsid w:val="00413020"/>
    <w:rsid w:val="004132B6"/>
    <w:rsid w:val="00436D3B"/>
    <w:rsid w:val="00452297"/>
    <w:rsid w:val="0047595D"/>
    <w:rsid w:val="004948B0"/>
    <w:rsid w:val="004974C1"/>
    <w:rsid w:val="004C3A6A"/>
    <w:rsid w:val="004D3CE1"/>
    <w:rsid w:val="004F0ECA"/>
    <w:rsid w:val="004F19E4"/>
    <w:rsid w:val="004F295D"/>
    <w:rsid w:val="004F78DF"/>
    <w:rsid w:val="00502903"/>
    <w:rsid w:val="00504FCA"/>
    <w:rsid w:val="0050687A"/>
    <w:rsid w:val="005076DE"/>
    <w:rsid w:val="005120FD"/>
    <w:rsid w:val="00554730"/>
    <w:rsid w:val="005741D0"/>
    <w:rsid w:val="00577F54"/>
    <w:rsid w:val="00584D1A"/>
    <w:rsid w:val="0058671C"/>
    <w:rsid w:val="00587F82"/>
    <w:rsid w:val="005A6BEA"/>
    <w:rsid w:val="005C3D6C"/>
    <w:rsid w:val="005D0CDD"/>
    <w:rsid w:val="005D1674"/>
    <w:rsid w:val="005D1DAD"/>
    <w:rsid w:val="005E1180"/>
    <w:rsid w:val="005F6B22"/>
    <w:rsid w:val="00607BC8"/>
    <w:rsid w:val="0061239C"/>
    <w:rsid w:val="00622A2A"/>
    <w:rsid w:val="006466FC"/>
    <w:rsid w:val="0065406C"/>
    <w:rsid w:val="0066684C"/>
    <w:rsid w:val="006704A9"/>
    <w:rsid w:val="00683DFE"/>
    <w:rsid w:val="0068600B"/>
    <w:rsid w:val="0069554F"/>
    <w:rsid w:val="006B1FA2"/>
    <w:rsid w:val="006B79F5"/>
    <w:rsid w:val="006D6B03"/>
    <w:rsid w:val="006E1393"/>
    <w:rsid w:val="006E38E1"/>
    <w:rsid w:val="0070069F"/>
    <w:rsid w:val="007010B9"/>
    <w:rsid w:val="007552D9"/>
    <w:rsid w:val="00757F70"/>
    <w:rsid w:val="00771E4B"/>
    <w:rsid w:val="007732E3"/>
    <w:rsid w:val="00784922"/>
    <w:rsid w:val="007B1C1A"/>
    <w:rsid w:val="007D6667"/>
    <w:rsid w:val="007F486E"/>
    <w:rsid w:val="00800CF2"/>
    <w:rsid w:val="008106AA"/>
    <w:rsid w:val="00814D1C"/>
    <w:rsid w:val="008202C9"/>
    <w:rsid w:val="00823062"/>
    <w:rsid w:val="0084027F"/>
    <w:rsid w:val="008508BE"/>
    <w:rsid w:val="008733E8"/>
    <w:rsid w:val="00880D87"/>
    <w:rsid w:val="00894DD3"/>
    <w:rsid w:val="00897144"/>
    <w:rsid w:val="008B72E5"/>
    <w:rsid w:val="008C0E52"/>
    <w:rsid w:val="00916B32"/>
    <w:rsid w:val="00930615"/>
    <w:rsid w:val="00964C26"/>
    <w:rsid w:val="00966739"/>
    <w:rsid w:val="00987E69"/>
    <w:rsid w:val="00995F90"/>
    <w:rsid w:val="009B5C88"/>
    <w:rsid w:val="009B6747"/>
    <w:rsid w:val="009C2113"/>
    <w:rsid w:val="009E5B62"/>
    <w:rsid w:val="00A010CA"/>
    <w:rsid w:val="00A1442C"/>
    <w:rsid w:val="00A17648"/>
    <w:rsid w:val="00A24144"/>
    <w:rsid w:val="00A31395"/>
    <w:rsid w:val="00A32D67"/>
    <w:rsid w:val="00A40A32"/>
    <w:rsid w:val="00A43773"/>
    <w:rsid w:val="00A45E4F"/>
    <w:rsid w:val="00A66E9C"/>
    <w:rsid w:val="00A71C24"/>
    <w:rsid w:val="00A760E4"/>
    <w:rsid w:val="00AA2DC5"/>
    <w:rsid w:val="00AA74C8"/>
    <w:rsid w:val="00AC113C"/>
    <w:rsid w:val="00AD0D82"/>
    <w:rsid w:val="00AE287B"/>
    <w:rsid w:val="00AE439F"/>
    <w:rsid w:val="00AF3B0D"/>
    <w:rsid w:val="00B01783"/>
    <w:rsid w:val="00B034B4"/>
    <w:rsid w:val="00B036A2"/>
    <w:rsid w:val="00B03C37"/>
    <w:rsid w:val="00B06F45"/>
    <w:rsid w:val="00B25FEB"/>
    <w:rsid w:val="00B314F8"/>
    <w:rsid w:val="00B36207"/>
    <w:rsid w:val="00B51685"/>
    <w:rsid w:val="00B620EB"/>
    <w:rsid w:val="00B73BFB"/>
    <w:rsid w:val="00B8113C"/>
    <w:rsid w:val="00BA14B5"/>
    <w:rsid w:val="00BA4599"/>
    <w:rsid w:val="00BB2A19"/>
    <w:rsid w:val="00BC3C3C"/>
    <w:rsid w:val="00C05401"/>
    <w:rsid w:val="00C240C3"/>
    <w:rsid w:val="00C30AB3"/>
    <w:rsid w:val="00C31B9A"/>
    <w:rsid w:val="00C337EE"/>
    <w:rsid w:val="00C451EA"/>
    <w:rsid w:val="00C50223"/>
    <w:rsid w:val="00C62341"/>
    <w:rsid w:val="00C656F4"/>
    <w:rsid w:val="00C71FD7"/>
    <w:rsid w:val="00C8214D"/>
    <w:rsid w:val="00C85C1F"/>
    <w:rsid w:val="00C95475"/>
    <w:rsid w:val="00CA1AD3"/>
    <w:rsid w:val="00CA5345"/>
    <w:rsid w:val="00CB16EA"/>
    <w:rsid w:val="00CB1DB4"/>
    <w:rsid w:val="00CB466B"/>
    <w:rsid w:val="00CF66E5"/>
    <w:rsid w:val="00D04CFA"/>
    <w:rsid w:val="00D06F10"/>
    <w:rsid w:val="00D16851"/>
    <w:rsid w:val="00D17956"/>
    <w:rsid w:val="00D26EE9"/>
    <w:rsid w:val="00D40F23"/>
    <w:rsid w:val="00D42751"/>
    <w:rsid w:val="00D45D31"/>
    <w:rsid w:val="00D54B7A"/>
    <w:rsid w:val="00D615A0"/>
    <w:rsid w:val="00D6232E"/>
    <w:rsid w:val="00D756C0"/>
    <w:rsid w:val="00D9302D"/>
    <w:rsid w:val="00DA5412"/>
    <w:rsid w:val="00DB1FD4"/>
    <w:rsid w:val="00DB511D"/>
    <w:rsid w:val="00DB75C3"/>
    <w:rsid w:val="00DC459D"/>
    <w:rsid w:val="00DC4D67"/>
    <w:rsid w:val="00DD312A"/>
    <w:rsid w:val="00DD6398"/>
    <w:rsid w:val="00DE597B"/>
    <w:rsid w:val="00DE763A"/>
    <w:rsid w:val="00E21225"/>
    <w:rsid w:val="00E21E8D"/>
    <w:rsid w:val="00E3043B"/>
    <w:rsid w:val="00E47B19"/>
    <w:rsid w:val="00E654B7"/>
    <w:rsid w:val="00E7424F"/>
    <w:rsid w:val="00E75E64"/>
    <w:rsid w:val="00E916CD"/>
    <w:rsid w:val="00E922D1"/>
    <w:rsid w:val="00EB3623"/>
    <w:rsid w:val="00EC2AF2"/>
    <w:rsid w:val="00EC356D"/>
    <w:rsid w:val="00ED2DA5"/>
    <w:rsid w:val="00EE0343"/>
    <w:rsid w:val="00EE583D"/>
    <w:rsid w:val="00F05AA2"/>
    <w:rsid w:val="00F10B7F"/>
    <w:rsid w:val="00F20691"/>
    <w:rsid w:val="00F2091B"/>
    <w:rsid w:val="00F30860"/>
    <w:rsid w:val="00F474CD"/>
    <w:rsid w:val="00F67556"/>
    <w:rsid w:val="00F8484A"/>
    <w:rsid w:val="00F86795"/>
    <w:rsid w:val="00F879C7"/>
    <w:rsid w:val="00F9749A"/>
    <w:rsid w:val="00FA3E4D"/>
    <w:rsid w:val="00FE3E82"/>
    <w:rsid w:val="00FF0237"/>
    <w:rsid w:val="00FF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37652"/>
  <w15:chartTrackingRefBased/>
  <w15:docId w15:val="{81AD8706-4E0B-D347-A4EF-E289682BD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37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7EE"/>
  </w:style>
  <w:style w:type="paragraph" w:styleId="Footer">
    <w:name w:val="footer"/>
    <w:basedOn w:val="Normal"/>
    <w:link w:val="FooterChar"/>
    <w:uiPriority w:val="99"/>
    <w:unhideWhenUsed/>
    <w:rsid w:val="00C337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 Newlands</dc:creator>
  <cp:keywords/>
  <dc:description/>
  <cp:lastModifiedBy>Abbi Newlands</cp:lastModifiedBy>
  <cp:revision>29</cp:revision>
  <dcterms:created xsi:type="dcterms:W3CDTF">2023-09-01T10:08:00Z</dcterms:created>
  <dcterms:modified xsi:type="dcterms:W3CDTF">2023-12-18T13:07:00Z</dcterms:modified>
</cp:coreProperties>
</file>